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54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9"/>
        <w:gridCol w:w="2018"/>
        <w:gridCol w:w="2020"/>
        <w:gridCol w:w="2165"/>
        <w:gridCol w:w="2020"/>
        <w:gridCol w:w="2017"/>
        <w:gridCol w:w="1994"/>
        <w:gridCol w:w="9"/>
        <w:gridCol w:w="53"/>
      </w:tblGrid>
      <w:tr w:rsidR="00951D7E" w:rsidRPr="00183ED0" w:rsidTr="00DB5BF3">
        <w:trPr>
          <w:trHeight w:val="358"/>
        </w:trPr>
        <w:tc>
          <w:tcPr>
            <w:tcW w:w="15465" w:type="dxa"/>
            <w:gridSpan w:val="9"/>
            <w:tcBorders>
              <w:bottom w:val="single" w:sz="24" w:space="0" w:color="auto"/>
            </w:tcBorders>
          </w:tcPr>
          <w:p w:rsidR="00183ED0" w:rsidRPr="00183ED0" w:rsidRDefault="00183ED0" w:rsidP="00F074BC">
            <w:pPr>
              <w:snapToGrid w:val="0"/>
              <w:rPr>
                <w:rFonts w:ascii="Helvetica" w:hAnsi="Helvetica"/>
                <w:b/>
              </w:rPr>
            </w:pPr>
            <w:r w:rsidRPr="00183ED0">
              <w:rPr>
                <w:rFonts w:ascii="Helvetica" w:hAnsi="Helvetica"/>
                <w:b/>
              </w:rPr>
              <w:t xml:space="preserve">Table </w:t>
            </w:r>
            <w:r w:rsidR="00557130">
              <w:rPr>
                <w:rFonts w:ascii="Helvetica" w:hAnsi="Helvetica"/>
                <w:b/>
              </w:rPr>
              <w:t>A</w:t>
            </w:r>
            <w:r w:rsidR="004879C0">
              <w:rPr>
                <w:rFonts w:ascii="Helvetica" w:hAnsi="Helvetica"/>
                <w:b/>
              </w:rPr>
              <w:t>5</w:t>
            </w:r>
            <w:r w:rsidRPr="00183ED0">
              <w:rPr>
                <w:rFonts w:ascii="Helvetica" w:hAnsi="Helvetica"/>
                <w:b/>
              </w:rPr>
              <w:t xml:space="preserve">. </w:t>
            </w:r>
            <w:r w:rsidR="004C263B">
              <w:rPr>
                <w:rFonts w:ascii="Helvetica" w:hAnsi="Helvetica"/>
                <w:b/>
              </w:rPr>
              <w:t>Stratified l</w:t>
            </w:r>
            <w:r w:rsidRPr="00183ED0">
              <w:rPr>
                <w:rFonts w:ascii="Helvetica" w:hAnsi="Helvetica"/>
                <w:b/>
              </w:rPr>
              <w:t xml:space="preserve">ogistic regression analysis </w:t>
            </w:r>
            <w:r w:rsidR="009A4389">
              <w:rPr>
                <w:rFonts w:ascii="Helvetica" w:hAnsi="Helvetica"/>
                <w:b/>
              </w:rPr>
              <w:t>20</w:t>
            </w:r>
            <w:r w:rsidR="007E2077">
              <w:rPr>
                <w:rFonts w:ascii="Helvetica" w:hAnsi="Helvetica"/>
                <w:b/>
              </w:rPr>
              <w:t>11</w:t>
            </w:r>
            <w:r w:rsidR="009A4389">
              <w:rPr>
                <w:rFonts w:ascii="Helvetica" w:hAnsi="Helvetica"/>
                <w:b/>
              </w:rPr>
              <w:t>-201</w:t>
            </w:r>
            <w:r w:rsidR="007E2077">
              <w:rPr>
                <w:rFonts w:ascii="Helvetica" w:hAnsi="Helvetica"/>
                <w:b/>
              </w:rPr>
              <w:t xml:space="preserve">4 </w:t>
            </w:r>
            <w:r w:rsidRPr="00183ED0">
              <w:rPr>
                <w:rFonts w:ascii="Helvetica" w:hAnsi="Helvetica"/>
                <w:b/>
              </w:rPr>
              <w:t>(survivor</w:t>
            </w:r>
            <w:r w:rsidR="00A3506D">
              <w:rPr>
                <w:rFonts w:ascii="Helvetica" w:hAnsi="Helvetica"/>
                <w:b/>
              </w:rPr>
              <w:t>s</w:t>
            </w:r>
            <w:r w:rsidRPr="00183ED0">
              <w:rPr>
                <w:rFonts w:ascii="Helvetica" w:hAnsi="Helvetica"/>
                <w:b/>
              </w:rPr>
              <w:t>)</w:t>
            </w:r>
          </w:p>
        </w:tc>
      </w:tr>
      <w:tr w:rsidR="00951D7E" w:rsidRPr="00951D7E" w:rsidTr="00DB5BF3">
        <w:trPr>
          <w:gridAfter w:val="1"/>
          <w:wAfter w:w="53" w:type="dxa"/>
          <w:trHeight w:val="306"/>
        </w:trPr>
        <w:tc>
          <w:tcPr>
            <w:tcW w:w="3169" w:type="dxa"/>
            <w:tcBorders>
              <w:top w:val="single" w:sz="24" w:space="0" w:color="auto"/>
            </w:tcBorders>
          </w:tcPr>
          <w:p w:rsidR="00183ED0" w:rsidRPr="00DB5BF3" w:rsidRDefault="00183ED0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243" w:type="dxa"/>
            <w:gridSpan w:val="7"/>
          </w:tcPr>
          <w:p w:rsidR="00183ED0" w:rsidRPr="00DB5BF3" w:rsidRDefault="00183ED0" w:rsidP="00F074BC">
            <w:pPr>
              <w:tabs>
                <w:tab w:val="left" w:pos="468"/>
                <w:tab w:val="center" w:pos="5587"/>
              </w:tabs>
              <w:snapToGrid w:val="0"/>
              <w:ind w:rightChars="-494" w:right="-1186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Odds ratio (95% Confidence interval)</w:t>
            </w:r>
          </w:p>
        </w:tc>
      </w:tr>
      <w:tr w:rsidR="00951D7E" w:rsidRPr="00DB5BF3" w:rsidTr="00DB5BF3">
        <w:trPr>
          <w:gridAfter w:val="2"/>
          <w:wAfter w:w="62" w:type="dxa"/>
          <w:trHeight w:val="306"/>
        </w:trPr>
        <w:tc>
          <w:tcPr>
            <w:tcW w:w="3169" w:type="dxa"/>
            <w:tcBorders>
              <w:bottom w:val="double" w:sz="4" w:space="0" w:color="auto"/>
            </w:tcBorders>
          </w:tcPr>
          <w:p w:rsidR="00183ED0" w:rsidRPr="00DB5BF3" w:rsidRDefault="00183ED0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8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Physical</w:t>
            </w:r>
          </w:p>
        </w:tc>
        <w:tc>
          <w:tcPr>
            <w:tcW w:w="20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Financial</w:t>
            </w:r>
          </w:p>
        </w:tc>
        <w:tc>
          <w:tcPr>
            <w:tcW w:w="21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Education/information</w:t>
            </w:r>
          </w:p>
        </w:tc>
        <w:tc>
          <w:tcPr>
            <w:tcW w:w="202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Personal Control</w:t>
            </w:r>
          </w:p>
        </w:tc>
        <w:tc>
          <w:tcPr>
            <w:tcW w:w="201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System of Care</w:t>
            </w:r>
          </w:p>
        </w:tc>
        <w:tc>
          <w:tcPr>
            <w:tcW w:w="19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183ED0" w:rsidRPr="00DB5BF3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Resources</w:t>
            </w:r>
          </w:p>
        </w:tc>
      </w:tr>
      <w:tr w:rsidR="00951D7E" w:rsidRPr="00DB5BF3" w:rsidTr="00DB5BF3">
        <w:trPr>
          <w:gridAfter w:val="2"/>
          <w:wAfter w:w="62" w:type="dxa"/>
          <w:trHeight w:val="281"/>
        </w:trPr>
        <w:tc>
          <w:tcPr>
            <w:tcW w:w="3169" w:type="dxa"/>
            <w:tcBorders>
              <w:top w:val="double" w:sz="4" w:space="0" w:color="auto"/>
            </w:tcBorders>
          </w:tcPr>
          <w:p w:rsidR="00383AEC" w:rsidRPr="00DB5BF3" w:rsidRDefault="00383AEC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Sex</w:t>
            </w:r>
          </w:p>
        </w:tc>
        <w:tc>
          <w:tcPr>
            <w:tcW w:w="2018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double" w:sz="4" w:space="0" w:color="auto"/>
            </w:tcBorders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DB5BF3">
        <w:trPr>
          <w:gridAfter w:val="2"/>
          <w:wAfter w:w="62" w:type="dxa"/>
          <w:trHeight w:val="306"/>
        </w:trPr>
        <w:tc>
          <w:tcPr>
            <w:tcW w:w="3169" w:type="dxa"/>
          </w:tcPr>
          <w:p w:rsidR="00383AEC" w:rsidRPr="00DB5BF3" w:rsidRDefault="00383AE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>Male (</w:t>
            </w:r>
            <w:r w:rsidR="00FF73BD" w:rsidRPr="00DB5BF3">
              <w:rPr>
                <w:rFonts w:ascii="Helvetica" w:hAnsi="Helvetica"/>
                <w:sz w:val="20"/>
                <w:szCs w:val="20"/>
              </w:rPr>
              <w:t>reference</w:t>
            </w:r>
            <w:r w:rsidRPr="00DB5BF3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18" w:type="dxa"/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:rsidR="00383AEC" w:rsidRPr="00DB5BF3" w:rsidRDefault="00383AEC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  <w:tcBorders>
              <w:bottom w:val="single" w:sz="4" w:space="0" w:color="auto"/>
            </w:tcBorders>
          </w:tcPr>
          <w:p w:rsidR="00383AEC" w:rsidRPr="00342A68" w:rsidRDefault="00383AE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Female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83AEC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4.42 (1.70-11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50)*</w:t>
            </w:r>
            <w:proofErr w:type="gramEnd"/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383AEC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9 (0.12-3.00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:rsidR="00383AEC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39 (0.19-0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80)*</w:t>
            </w:r>
            <w:proofErr w:type="gramEnd"/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383AEC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3.25 (0.24-44.70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383AEC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3 (0.07-4.08)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383AEC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0 (0.23-1.11)</w:t>
            </w:r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  <w:tcBorders>
              <w:top w:val="single" w:sz="4" w:space="0" w:color="auto"/>
            </w:tcBorders>
          </w:tcPr>
          <w:p w:rsidR="00183ED0" w:rsidRPr="00342A68" w:rsidRDefault="00183ED0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Age group (in years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  <w:tcBorders>
              <w:bottom w:val="single" w:sz="8" w:space="0" w:color="auto"/>
            </w:tcBorders>
          </w:tcPr>
          <w:p w:rsidR="00183ED0" w:rsidRPr="00342A68" w:rsidRDefault="00183ED0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&lt; 40, 40-59, 60-69, ≥ 70</w:t>
            </w:r>
          </w:p>
        </w:tc>
        <w:tc>
          <w:tcPr>
            <w:tcW w:w="20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94 (1.21-3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2)</w:t>
            </w:r>
            <w:r w:rsidRPr="00F074BC">
              <w:rPr>
                <w:rFonts w:ascii="Helvetica" w:hAnsi="Helvetica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020" w:type="dxa"/>
            <w:tcBorders>
              <w:bottom w:val="single" w:sz="8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3 (0.50-2.57)</w:t>
            </w:r>
          </w:p>
        </w:tc>
        <w:tc>
          <w:tcPr>
            <w:tcW w:w="2165" w:type="dxa"/>
            <w:tcBorders>
              <w:bottom w:val="single" w:sz="8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1 (0.63-1.31)</w:t>
            </w:r>
          </w:p>
        </w:tc>
        <w:tc>
          <w:tcPr>
            <w:tcW w:w="2020" w:type="dxa"/>
            <w:tcBorders>
              <w:bottom w:val="single" w:sz="8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3.33 (0.64-17.30)</w:t>
            </w:r>
          </w:p>
        </w:tc>
        <w:tc>
          <w:tcPr>
            <w:tcW w:w="2017" w:type="dxa"/>
            <w:tcBorders>
              <w:bottom w:val="single" w:sz="8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2 (0.13-1.34)</w:t>
            </w:r>
          </w:p>
        </w:tc>
        <w:tc>
          <w:tcPr>
            <w:tcW w:w="1994" w:type="dxa"/>
            <w:tcBorders>
              <w:bottom w:val="single" w:sz="8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3 (0.42-0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95)*</w:t>
            </w:r>
            <w:proofErr w:type="gramEnd"/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  <w:tcBorders>
              <w:top w:val="single" w:sz="8" w:space="0" w:color="auto"/>
            </w:tcBorders>
          </w:tcPr>
          <w:p w:rsidR="00183ED0" w:rsidRPr="00342A68" w:rsidRDefault="00183ED0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Cancer type</w:t>
            </w:r>
          </w:p>
        </w:tc>
        <w:tc>
          <w:tcPr>
            <w:tcW w:w="201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8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8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8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8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342A68">
        <w:trPr>
          <w:gridAfter w:val="2"/>
          <w:wAfter w:w="62" w:type="dxa"/>
          <w:trHeight w:val="281"/>
        </w:trPr>
        <w:tc>
          <w:tcPr>
            <w:tcW w:w="3169" w:type="dxa"/>
          </w:tcPr>
          <w:p w:rsidR="00183ED0" w:rsidRPr="00342A68" w:rsidRDefault="00183ED0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Breast (</w:t>
            </w:r>
            <w:r w:rsidR="00FF73BD" w:rsidRPr="00342A68">
              <w:rPr>
                <w:rFonts w:ascii="Helvetica" w:hAnsi="Helvetica"/>
                <w:sz w:val="20"/>
                <w:szCs w:val="20"/>
              </w:rPr>
              <w:t>reference</w:t>
            </w:r>
            <w:r w:rsidRPr="00342A68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8C17D8" w:rsidRPr="00DB5BF3" w:rsidTr="001F764C">
        <w:trPr>
          <w:gridAfter w:val="2"/>
          <w:wAfter w:w="62" w:type="dxa"/>
          <w:trHeight w:val="93"/>
        </w:trPr>
        <w:tc>
          <w:tcPr>
            <w:tcW w:w="3169" w:type="dxa"/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Colon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8 (0.37-3.82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1 (0.07-10.10)</w:t>
            </w:r>
          </w:p>
        </w:tc>
        <w:tc>
          <w:tcPr>
            <w:tcW w:w="2165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8 (0.14-1.62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6 (0.07-37.20)</w:t>
            </w:r>
          </w:p>
        </w:tc>
        <w:tc>
          <w:tcPr>
            <w:tcW w:w="2017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62 (0.11-60.40)</w:t>
            </w:r>
          </w:p>
        </w:tc>
        <w:tc>
          <w:tcPr>
            <w:tcW w:w="1994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04 (0.64-6.48)</w:t>
            </w:r>
          </w:p>
        </w:tc>
      </w:tr>
      <w:tr w:rsidR="008C17D8" w:rsidRPr="00DB5BF3" w:rsidTr="001F764C">
        <w:trPr>
          <w:gridAfter w:val="2"/>
          <w:wAfter w:w="62" w:type="dxa"/>
          <w:trHeight w:val="306"/>
        </w:trPr>
        <w:tc>
          <w:tcPr>
            <w:tcW w:w="3169" w:type="dxa"/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Lung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8 (0.30-7.30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165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56 (0.47-5.25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4.17 (0.16-110.00)</w:t>
            </w:r>
          </w:p>
        </w:tc>
        <w:tc>
          <w:tcPr>
            <w:tcW w:w="2017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5 (0.06-48.10)</w:t>
            </w:r>
          </w:p>
        </w:tc>
        <w:tc>
          <w:tcPr>
            <w:tcW w:w="1994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0 (0.28-4.26)</w:t>
            </w:r>
          </w:p>
        </w:tc>
      </w:tr>
      <w:tr w:rsidR="008C17D8" w:rsidRPr="00DB5BF3" w:rsidTr="001F764C">
        <w:trPr>
          <w:gridAfter w:val="2"/>
          <w:wAfter w:w="62" w:type="dxa"/>
          <w:trHeight w:val="306"/>
        </w:trPr>
        <w:tc>
          <w:tcPr>
            <w:tcW w:w="3169" w:type="dxa"/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Stomach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35 (0.08-1.48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1 (0.07-11.70)</w:t>
            </w:r>
          </w:p>
        </w:tc>
        <w:tc>
          <w:tcPr>
            <w:tcW w:w="2165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4 (0.42-4.26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17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94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4 (0.29-4.46)</w:t>
            </w:r>
          </w:p>
        </w:tc>
      </w:tr>
      <w:tr w:rsidR="008C17D8" w:rsidRPr="00DB5BF3" w:rsidTr="001F764C">
        <w:trPr>
          <w:gridAfter w:val="2"/>
          <w:wAfter w:w="62" w:type="dxa"/>
          <w:trHeight w:val="306"/>
        </w:trPr>
        <w:tc>
          <w:tcPr>
            <w:tcW w:w="3169" w:type="dxa"/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2 (0.21-1.83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74 (0.26-11.90)</w:t>
            </w:r>
          </w:p>
        </w:tc>
        <w:tc>
          <w:tcPr>
            <w:tcW w:w="2165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4 (0.45-2.88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1 (0.02-21.10)</w:t>
            </w:r>
          </w:p>
        </w:tc>
        <w:tc>
          <w:tcPr>
            <w:tcW w:w="2017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9 (0.10-16.80)</w:t>
            </w:r>
          </w:p>
        </w:tc>
        <w:tc>
          <w:tcPr>
            <w:tcW w:w="1994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8 (0.32-2.46)</w:t>
            </w:r>
          </w:p>
        </w:tc>
      </w:tr>
      <w:tr w:rsidR="008C17D8" w:rsidRPr="00DB5BF3" w:rsidTr="001F764C">
        <w:trPr>
          <w:gridAfter w:val="2"/>
          <w:wAfter w:w="62" w:type="dxa"/>
          <w:trHeight w:val="332"/>
        </w:trPr>
        <w:tc>
          <w:tcPr>
            <w:tcW w:w="3169" w:type="dxa"/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Multi primary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40 (0.13-46.10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165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2 (0.05-7.22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17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94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3 (0.10-17.10)</w:t>
            </w:r>
          </w:p>
        </w:tc>
      </w:tr>
      <w:tr w:rsidR="008C17D8" w:rsidRPr="00DB5BF3" w:rsidTr="001F764C">
        <w:trPr>
          <w:gridAfter w:val="2"/>
          <w:wAfter w:w="62" w:type="dxa"/>
          <w:trHeight w:val="306"/>
        </w:trPr>
        <w:tc>
          <w:tcPr>
            <w:tcW w:w="3169" w:type="dxa"/>
            <w:tcBorders>
              <w:bottom w:val="single" w:sz="4" w:space="0" w:color="auto"/>
            </w:tcBorders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Never diagnosed with cancer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5 (0.07-2.98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2 (0.40-4.41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4 (0.07-28.10)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1 (0.41-4.87)</w:t>
            </w:r>
          </w:p>
        </w:tc>
      </w:tr>
      <w:tr w:rsidR="00951D7E" w:rsidRPr="00DB5BF3" w:rsidTr="00342A68">
        <w:trPr>
          <w:gridAfter w:val="2"/>
          <w:wAfter w:w="62" w:type="dxa"/>
          <w:trHeight w:val="281"/>
        </w:trPr>
        <w:tc>
          <w:tcPr>
            <w:tcW w:w="3169" w:type="dxa"/>
            <w:tcBorders>
              <w:top w:val="single" w:sz="4" w:space="0" w:color="auto"/>
            </w:tcBorders>
          </w:tcPr>
          <w:p w:rsidR="00183ED0" w:rsidRPr="00342A68" w:rsidRDefault="00183ED0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Treatment cour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</w:tcPr>
          <w:p w:rsidR="00183ED0" w:rsidRPr="00342A68" w:rsidRDefault="00183ED0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Pretreatment (</w:t>
            </w:r>
            <w:r w:rsidR="00FF73BD" w:rsidRPr="00342A68">
              <w:rPr>
                <w:rFonts w:ascii="Helvetica" w:hAnsi="Helvetica"/>
                <w:sz w:val="20"/>
                <w:szCs w:val="20"/>
              </w:rPr>
              <w:t>reference</w:t>
            </w:r>
            <w:r w:rsidRPr="00342A68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8C17D8" w:rsidRPr="00DB5BF3" w:rsidTr="00E3594A">
        <w:trPr>
          <w:gridAfter w:val="2"/>
          <w:wAfter w:w="62" w:type="dxa"/>
          <w:trHeight w:val="93"/>
        </w:trPr>
        <w:tc>
          <w:tcPr>
            <w:tcW w:w="3169" w:type="dxa"/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Ongoing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7.22 (2.01-25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90)*</w:t>
            </w:r>
            <w:proofErr w:type="gramEnd"/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1 (0.17-4.94)</w:t>
            </w:r>
          </w:p>
        </w:tc>
        <w:tc>
          <w:tcPr>
            <w:tcW w:w="2165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70 (0.74-3.91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59</w:t>
            </w:r>
            <w:r w:rsid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x 10</w:t>
            </w:r>
            <w:r w:rsidR="00F074BC" w:rsidRPr="00F074BC">
              <w:rPr>
                <w:rFonts w:ascii="Helvetica" w:eastAsia="游ゴシック" w:hAnsi="Helvetica"/>
                <w:color w:val="000000"/>
                <w:sz w:val="20"/>
                <w:szCs w:val="20"/>
                <w:vertAlign w:val="superscript"/>
              </w:rPr>
              <w:t>8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(0.00-Inf)</w:t>
            </w:r>
          </w:p>
        </w:tc>
        <w:tc>
          <w:tcPr>
            <w:tcW w:w="2017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94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39 (0.15-1.04)</w:t>
            </w:r>
          </w:p>
        </w:tc>
      </w:tr>
      <w:tr w:rsidR="008C17D8" w:rsidRPr="00DB5BF3" w:rsidTr="00E3594A">
        <w:trPr>
          <w:gridAfter w:val="2"/>
          <w:wAfter w:w="62" w:type="dxa"/>
          <w:trHeight w:val="306"/>
        </w:trPr>
        <w:tc>
          <w:tcPr>
            <w:tcW w:w="3169" w:type="dxa"/>
            <w:tcBorders>
              <w:bottom w:val="single" w:sz="4" w:space="0" w:color="auto"/>
            </w:tcBorders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Completed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7.55 (2.19-26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0)*</w:t>
            </w:r>
            <w:proofErr w:type="gramEnd"/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5 (0.14-4.08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2 (0.57-2.57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</w:t>
            </w:r>
            <w:r w:rsid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.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2</w:t>
            </w:r>
            <w:r w:rsid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x 10</w:t>
            </w:r>
            <w:r w:rsidR="00F074BC" w:rsidRPr="00F074BC">
              <w:rPr>
                <w:rFonts w:ascii="Helvetica" w:eastAsia="游ゴシック" w:hAnsi="Helvetica"/>
                <w:color w:val="000000"/>
                <w:sz w:val="20"/>
                <w:szCs w:val="20"/>
                <w:vertAlign w:val="superscript"/>
              </w:rPr>
              <w:t>8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(0.00-Inf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0 (0.15-6.56)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2 (0.24-1.15)</w:t>
            </w:r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  <w:tcBorders>
              <w:top w:val="single" w:sz="4" w:space="0" w:color="auto"/>
            </w:tcBorders>
          </w:tcPr>
          <w:p w:rsidR="00183ED0" w:rsidRPr="00342A68" w:rsidRDefault="00183ED0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Residenc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342A68">
        <w:trPr>
          <w:gridAfter w:val="2"/>
          <w:wAfter w:w="62" w:type="dxa"/>
          <w:trHeight w:val="358"/>
        </w:trPr>
        <w:tc>
          <w:tcPr>
            <w:tcW w:w="3169" w:type="dxa"/>
          </w:tcPr>
          <w:p w:rsidR="00183ED0" w:rsidRPr="00342A68" w:rsidRDefault="005A12FD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 xml:space="preserve">CDO† </w:t>
            </w:r>
            <w:r w:rsidR="00183ED0" w:rsidRPr="00342A68">
              <w:rPr>
                <w:rFonts w:ascii="Helvetica" w:hAnsi="Helvetica"/>
                <w:sz w:val="20"/>
                <w:szCs w:val="20"/>
              </w:rPr>
              <w:t>(reference)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8C17D8" w:rsidRPr="00DB5BF3" w:rsidTr="00902A37">
        <w:trPr>
          <w:gridAfter w:val="2"/>
          <w:wAfter w:w="62" w:type="dxa"/>
          <w:trHeight w:val="358"/>
        </w:trPr>
        <w:tc>
          <w:tcPr>
            <w:tcW w:w="3169" w:type="dxa"/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Within KP‡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3.52 (1.56-7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94)*</w:t>
            </w:r>
            <w:proofErr w:type="gramEnd"/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5 (0.32-5.64)</w:t>
            </w:r>
          </w:p>
        </w:tc>
        <w:tc>
          <w:tcPr>
            <w:tcW w:w="2165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1 (0.26-1.02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4.42 (0.32-61.00)</w:t>
            </w:r>
          </w:p>
        </w:tc>
        <w:tc>
          <w:tcPr>
            <w:tcW w:w="2017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9 (0.23-9.64)</w:t>
            </w:r>
          </w:p>
        </w:tc>
        <w:tc>
          <w:tcPr>
            <w:tcW w:w="1994" w:type="dxa"/>
            <w:vAlign w:val="center"/>
          </w:tcPr>
          <w:p w:rsidR="008C17D8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9 (0.53-2.27)</w:t>
            </w:r>
          </w:p>
        </w:tc>
      </w:tr>
      <w:tr w:rsidR="008C17D8" w:rsidRPr="00DB5BF3" w:rsidTr="00902A37">
        <w:trPr>
          <w:gridAfter w:val="2"/>
          <w:wAfter w:w="62" w:type="dxa"/>
          <w:trHeight w:val="383"/>
        </w:trPr>
        <w:tc>
          <w:tcPr>
            <w:tcW w:w="3169" w:type="dxa"/>
          </w:tcPr>
          <w:p w:rsidR="008C17D8" w:rsidRPr="00342A68" w:rsidRDefault="008C17D8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Outside KP‡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165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4 (0.09-2.24)</w:t>
            </w:r>
          </w:p>
        </w:tc>
        <w:tc>
          <w:tcPr>
            <w:tcW w:w="2020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17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1994" w:type="dxa"/>
            <w:vAlign w:val="center"/>
          </w:tcPr>
          <w:p w:rsidR="008C17D8" w:rsidRPr="00F074BC" w:rsidRDefault="008C17D8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88 (0.75-11.10)</w:t>
            </w:r>
          </w:p>
        </w:tc>
      </w:tr>
      <w:tr w:rsidR="00951D7E" w:rsidRPr="00DB5BF3" w:rsidTr="00342A68">
        <w:trPr>
          <w:gridAfter w:val="2"/>
          <w:wAfter w:w="62" w:type="dxa"/>
          <w:trHeight w:val="281"/>
        </w:trPr>
        <w:tc>
          <w:tcPr>
            <w:tcW w:w="3169" w:type="dxa"/>
            <w:tcBorders>
              <w:top w:val="single" w:sz="4" w:space="0" w:color="auto"/>
            </w:tcBorders>
          </w:tcPr>
          <w:p w:rsidR="00183ED0" w:rsidRPr="00342A68" w:rsidRDefault="00183ED0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Symptom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</w:tcPr>
          <w:p w:rsidR="00183ED0" w:rsidRPr="00342A68" w:rsidRDefault="00183ED0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Yes (</w:t>
            </w:r>
            <w:r w:rsidR="00FF73BD" w:rsidRPr="00342A68">
              <w:rPr>
                <w:rFonts w:ascii="Helvetica" w:hAnsi="Helvetica"/>
                <w:sz w:val="20"/>
                <w:szCs w:val="20"/>
              </w:rPr>
              <w:t>reference</w:t>
            </w:r>
            <w:r w:rsidRPr="00342A68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  <w:tcBorders>
              <w:bottom w:val="single" w:sz="4" w:space="0" w:color="auto"/>
            </w:tcBorders>
          </w:tcPr>
          <w:p w:rsidR="00183ED0" w:rsidRPr="00342A68" w:rsidRDefault="00183ED0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8.86 (3.22-24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40)</w:t>
            </w:r>
            <w:r w:rsidR="009A4389"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7 (0.40-7.08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0 (0.26-0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96)</w:t>
            </w:r>
            <w:r w:rsidR="00BC7EB6"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3 (0.05-4.13)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6 (0.03-2.43)</w:t>
            </w:r>
          </w:p>
        </w:tc>
        <w:tc>
          <w:tcPr>
            <w:tcW w:w="1994" w:type="dxa"/>
            <w:tcBorders>
              <w:bottom w:val="single" w:sz="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5 (0.27-1.10)</w:t>
            </w:r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  <w:tcBorders>
              <w:top w:val="single" w:sz="4" w:space="0" w:color="auto"/>
            </w:tcBorders>
          </w:tcPr>
          <w:p w:rsidR="00183ED0" w:rsidRPr="00342A68" w:rsidRDefault="00183ED0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Past consultation history at KCC</w:t>
            </w:r>
            <w:r w:rsidR="005A12FD" w:rsidRPr="00342A68">
              <w:rPr>
                <w:rFonts w:ascii="Helvetica" w:hAnsi="Helvetica"/>
                <w:sz w:val="20"/>
                <w:szCs w:val="20"/>
              </w:rPr>
              <w:t>§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</w:tcBorders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342A68">
        <w:trPr>
          <w:gridAfter w:val="2"/>
          <w:wAfter w:w="62" w:type="dxa"/>
          <w:trHeight w:val="306"/>
        </w:trPr>
        <w:tc>
          <w:tcPr>
            <w:tcW w:w="3169" w:type="dxa"/>
          </w:tcPr>
          <w:p w:rsidR="00183ED0" w:rsidRPr="00342A68" w:rsidRDefault="00183ED0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>Yes (</w:t>
            </w:r>
            <w:r w:rsidR="00FF73BD" w:rsidRPr="00342A68">
              <w:rPr>
                <w:rFonts w:ascii="Helvetica" w:hAnsi="Helvetica"/>
                <w:sz w:val="20"/>
                <w:szCs w:val="20"/>
              </w:rPr>
              <w:t>reference</w:t>
            </w:r>
            <w:r w:rsidRPr="00342A68">
              <w:rPr>
                <w:rFonts w:ascii="Helvetica" w:hAnsi="Helvetica"/>
                <w:sz w:val="20"/>
                <w:szCs w:val="20"/>
              </w:rPr>
              <w:t>)</w:t>
            </w:r>
          </w:p>
        </w:tc>
        <w:tc>
          <w:tcPr>
            <w:tcW w:w="2018" w:type="dxa"/>
            <w:shd w:val="clear" w:color="auto" w:fill="auto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165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0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17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994" w:type="dxa"/>
            <w:vAlign w:val="center"/>
          </w:tcPr>
          <w:p w:rsidR="00183ED0" w:rsidRPr="00F074BC" w:rsidRDefault="00183ED0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51D7E" w:rsidRPr="00DB5BF3" w:rsidTr="00342A68">
        <w:trPr>
          <w:gridAfter w:val="2"/>
          <w:wAfter w:w="62" w:type="dxa"/>
          <w:trHeight w:val="135"/>
        </w:trPr>
        <w:tc>
          <w:tcPr>
            <w:tcW w:w="3169" w:type="dxa"/>
            <w:tcBorders>
              <w:bottom w:val="single" w:sz="24" w:space="0" w:color="auto"/>
            </w:tcBorders>
          </w:tcPr>
          <w:p w:rsidR="00183ED0" w:rsidRPr="00342A68" w:rsidRDefault="00183ED0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342A68">
              <w:rPr>
                <w:rFonts w:ascii="Helvetica" w:hAnsi="Helvetica"/>
                <w:sz w:val="20"/>
                <w:szCs w:val="20"/>
              </w:rPr>
              <w:t xml:space="preserve">No </w:t>
            </w:r>
          </w:p>
        </w:tc>
        <w:tc>
          <w:tcPr>
            <w:tcW w:w="2018" w:type="dxa"/>
            <w:tcBorders>
              <w:bottom w:val="single" w:sz="24" w:space="0" w:color="auto"/>
            </w:tcBorders>
            <w:shd w:val="clear" w:color="auto" w:fill="auto"/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7 (0.23-3.24)</w:t>
            </w:r>
          </w:p>
        </w:tc>
        <w:tc>
          <w:tcPr>
            <w:tcW w:w="2020" w:type="dxa"/>
            <w:tcBorders>
              <w:bottom w:val="single" w:sz="2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6.34 (1.35-29.80)</w:t>
            </w:r>
          </w:p>
        </w:tc>
        <w:tc>
          <w:tcPr>
            <w:tcW w:w="2165" w:type="dxa"/>
            <w:tcBorders>
              <w:bottom w:val="single" w:sz="2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1 (0.28-2.36)</w:t>
            </w:r>
          </w:p>
        </w:tc>
        <w:tc>
          <w:tcPr>
            <w:tcW w:w="2020" w:type="dxa"/>
            <w:tcBorders>
              <w:bottom w:val="single" w:sz="2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17" w:type="dxa"/>
            <w:tcBorders>
              <w:bottom w:val="single" w:sz="2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50 (0.17-37.80)</w:t>
            </w:r>
          </w:p>
        </w:tc>
        <w:tc>
          <w:tcPr>
            <w:tcW w:w="1994" w:type="dxa"/>
            <w:tcBorders>
              <w:bottom w:val="single" w:sz="24" w:space="0" w:color="auto"/>
            </w:tcBorders>
            <w:vAlign w:val="center"/>
          </w:tcPr>
          <w:p w:rsidR="00183ED0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8 (0.44-4.34)</w:t>
            </w:r>
          </w:p>
        </w:tc>
      </w:tr>
      <w:tr w:rsidR="00383AEC" w:rsidRPr="00951D7E" w:rsidTr="00DB5BF3">
        <w:trPr>
          <w:trHeight w:val="358"/>
        </w:trPr>
        <w:tc>
          <w:tcPr>
            <w:tcW w:w="15465" w:type="dxa"/>
            <w:gridSpan w:val="9"/>
          </w:tcPr>
          <w:p w:rsidR="005A12FD" w:rsidRPr="00DB5BF3" w:rsidRDefault="005A12FD" w:rsidP="00F074BC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DB5BF3">
              <w:rPr>
                <w:rFonts w:ascii="Helvetica" w:hAnsi="Helvetica"/>
                <w:sz w:val="20"/>
                <w:szCs w:val="20"/>
              </w:rPr>
              <w:t xml:space="preserve">*p &lt; 0.05, </w:t>
            </w:r>
            <w:r w:rsidRPr="00DB5BF3">
              <w:rPr>
                <w:rFonts w:ascii="Helvetica" w:hAnsi="Helvetica" w:hint="eastAsia"/>
                <w:sz w:val="20"/>
                <w:szCs w:val="20"/>
              </w:rPr>
              <w:t>†</w:t>
            </w:r>
            <w:r w:rsidRPr="00DB5BF3">
              <w:rPr>
                <w:rFonts w:ascii="Helvetica" w:hAnsi="Helvetica"/>
                <w:sz w:val="20"/>
                <w:szCs w:val="20"/>
              </w:rPr>
              <w:t>A city designated by official ordinance,</w:t>
            </w:r>
            <w:r w:rsidR="009D267E" w:rsidRPr="00DB5BF3">
              <w:rPr>
                <w:rFonts w:ascii="Helvetica" w:hAnsi="Helvetica" w:hint="eastAsia"/>
                <w:sz w:val="20"/>
                <w:szCs w:val="20"/>
              </w:rPr>
              <w:t>‡</w:t>
            </w:r>
            <w:r w:rsidRPr="00DB5BF3">
              <w:rPr>
                <w:rFonts w:ascii="Helvetica" w:hAnsi="Helvetica" w:hint="eastAsia"/>
                <w:sz w:val="20"/>
                <w:szCs w:val="20"/>
              </w:rPr>
              <w:t>K</w:t>
            </w:r>
            <w:r w:rsidRPr="00DB5BF3">
              <w:rPr>
                <w:rFonts w:ascii="Helvetica" w:hAnsi="Helvetica"/>
                <w:sz w:val="20"/>
                <w:szCs w:val="20"/>
              </w:rPr>
              <w:t xml:space="preserve">anagawa prefecture, </w:t>
            </w:r>
            <w:r w:rsidRPr="00DB5BF3">
              <w:rPr>
                <w:rFonts w:ascii="Helvetica" w:hAnsi="Helvetica" w:hint="eastAsia"/>
                <w:sz w:val="20"/>
                <w:szCs w:val="20"/>
              </w:rPr>
              <w:t>§</w:t>
            </w:r>
            <w:r w:rsidRPr="00DB5BF3">
              <w:rPr>
                <w:rFonts w:ascii="Helvetica" w:hAnsi="Helvetica"/>
                <w:sz w:val="20"/>
                <w:szCs w:val="20"/>
              </w:rPr>
              <w:t>Kanagawa Cancer Center</w:t>
            </w:r>
          </w:p>
        </w:tc>
      </w:tr>
    </w:tbl>
    <w:p w:rsidR="00C7670C" w:rsidRDefault="00C7670C" w:rsidP="00183ED0">
      <w:pPr>
        <w:rPr>
          <w:sz w:val="21"/>
        </w:rPr>
      </w:pPr>
      <w:r>
        <w:rPr>
          <w:sz w:val="21"/>
        </w:rPr>
        <w:br w:type="page"/>
      </w:r>
    </w:p>
    <w:tbl>
      <w:tblPr>
        <w:tblStyle w:val="a3"/>
        <w:tblW w:w="153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2202"/>
        <w:gridCol w:w="2022"/>
        <w:gridCol w:w="2022"/>
        <w:gridCol w:w="2022"/>
        <w:gridCol w:w="2022"/>
      </w:tblGrid>
      <w:tr w:rsidR="00021A1B" w:rsidRPr="0073518C" w:rsidTr="00BA1BDD">
        <w:trPr>
          <w:trHeight w:val="337"/>
        </w:trPr>
        <w:tc>
          <w:tcPr>
            <w:tcW w:w="15393" w:type="dxa"/>
            <w:gridSpan w:val="7"/>
            <w:tcBorders>
              <w:bottom w:val="single" w:sz="24" w:space="0" w:color="auto"/>
            </w:tcBorders>
          </w:tcPr>
          <w:p w:rsidR="00021A1B" w:rsidRPr="00183ED0" w:rsidRDefault="00021A1B" w:rsidP="00021A1B">
            <w:pPr>
              <w:snapToGrid w:val="0"/>
              <w:rPr>
                <w:rFonts w:ascii="Helvetica" w:hAnsi="Helvetica"/>
                <w:b/>
              </w:rPr>
            </w:pPr>
            <w:r w:rsidRPr="00183ED0">
              <w:rPr>
                <w:rFonts w:ascii="Helvetica" w:hAnsi="Helvetica"/>
                <w:b/>
              </w:rPr>
              <w:lastRenderedPageBreak/>
              <w:t xml:space="preserve">Table </w:t>
            </w:r>
            <w:r>
              <w:rPr>
                <w:rFonts w:ascii="Helvetica" w:hAnsi="Helvetica"/>
                <w:b/>
              </w:rPr>
              <w:t>A</w:t>
            </w:r>
            <w:r w:rsidR="004879C0">
              <w:rPr>
                <w:rFonts w:ascii="Helvetica" w:hAnsi="Helvetica"/>
                <w:b/>
              </w:rPr>
              <w:t>5</w:t>
            </w:r>
            <w:r w:rsidRPr="00183ED0">
              <w:rPr>
                <w:rFonts w:ascii="Helvetica" w:hAnsi="Helvetica"/>
                <w:b/>
              </w:rPr>
              <w:t xml:space="preserve">. </w:t>
            </w:r>
            <w:r w:rsidR="004C263B">
              <w:rPr>
                <w:rFonts w:ascii="Helvetica" w:hAnsi="Helvetica"/>
                <w:b/>
              </w:rPr>
              <w:t>Stratified l</w:t>
            </w:r>
            <w:r w:rsidRPr="00183ED0">
              <w:rPr>
                <w:rFonts w:ascii="Helvetica" w:hAnsi="Helvetica"/>
                <w:b/>
              </w:rPr>
              <w:t xml:space="preserve">ogistic regression analysis </w:t>
            </w:r>
            <w:r>
              <w:rPr>
                <w:rFonts w:ascii="Helvetica" w:hAnsi="Helvetica"/>
                <w:b/>
              </w:rPr>
              <w:t>20</w:t>
            </w:r>
            <w:r w:rsidR="007E2077">
              <w:rPr>
                <w:rFonts w:ascii="Helvetica" w:hAnsi="Helvetica"/>
                <w:b/>
              </w:rPr>
              <w:t>11</w:t>
            </w:r>
            <w:r>
              <w:rPr>
                <w:rFonts w:ascii="Helvetica" w:hAnsi="Helvetica"/>
                <w:b/>
              </w:rPr>
              <w:t>-201</w:t>
            </w:r>
            <w:r w:rsidR="007E2077">
              <w:rPr>
                <w:rFonts w:ascii="Helvetica" w:hAnsi="Helvetica"/>
                <w:b/>
              </w:rPr>
              <w:t xml:space="preserve">4 </w:t>
            </w:r>
            <w:r w:rsidRPr="00183ED0">
              <w:rPr>
                <w:rFonts w:ascii="Helvetica" w:hAnsi="Helvetica"/>
                <w:b/>
              </w:rPr>
              <w:t>(survivor</w:t>
            </w:r>
            <w:r w:rsidR="00A3506D">
              <w:rPr>
                <w:rFonts w:ascii="Helvetica" w:hAnsi="Helvetica"/>
                <w:b/>
              </w:rPr>
              <w:t>s</w:t>
            </w:r>
            <w:r>
              <w:rPr>
                <w:rFonts w:ascii="Helvetica" w:hAnsi="Helvetica"/>
                <w:b/>
              </w:rPr>
              <w:t>, continued</w:t>
            </w:r>
            <w:r w:rsidRPr="00183ED0">
              <w:rPr>
                <w:rFonts w:ascii="Helvetica" w:hAnsi="Helvetica"/>
                <w:b/>
              </w:rPr>
              <w:t>)</w:t>
            </w: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2132" w:type="dxa"/>
            <w:gridSpan w:val="6"/>
            <w:tcBorders>
              <w:top w:val="single" w:sz="24" w:space="0" w:color="auto"/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Odds ratio (95% Confidence interval)</w:t>
            </w:r>
          </w:p>
        </w:tc>
      </w:tr>
      <w:tr w:rsidR="00021A1B" w:rsidRPr="0073518C" w:rsidTr="00F074BC">
        <w:trPr>
          <w:trHeight w:val="597"/>
        </w:trPr>
        <w:tc>
          <w:tcPr>
            <w:tcW w:w="3261" w:type="dxa"/>
            <w:tcBorders>
              <w:bottom w:val="doub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Emotion</w:t>
            </w:r>
            <w:r w:rsidR="004879C0">
              <w:rPr>
                <w:rFonts w:ascii="Helvetica" w:hAnsi="Helvetica"/>
                <w:sz w:val="20"/>
                <w:szCs w:val="20"/>
              </w:rPr>
              <w:t>s</w:t>
            </w:r>
            <w:bookmarkStart w:id="0" w:name="_GoBack"/>
            <w:bookmarkEnd w:id="0"/>
            <w:r>
              <w:rPr>
                <w:rFonts w:ascii="Helvetica" w:hAnsi="Helvetica"/>
                <w:sz w:val="20"/>
                <w:szCs w:val="20"/>
              </w:rPr>
              <w:br/>
            </w:r>
            <w:r w:rsidRPr="00BA1BDD">
              <w:rPr>
                <w:rFonts w:ascii="Helvetica" w:hAnsi="Helvetica"/>
                <w:sz w:val="20"/>
                <w:szCs w:val="20"/>
              </w:rPr>
              <w:t>/Mental Health</w:t>
            </w:r>
          </w:p>
        </w:tc>
        <w:tc>
          <w:tcPr>
            <w:tcW w:w="220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Social Support</w:t>
            </w:r>
          </w:p>
        </w:tc>
        <w:tc>
          <w:tcPr>
            <w:tcW w:w="20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ommunications</w:t>
            </w:r>
          </w:p>
        </w:tc>
        <w:tc>
          <w:tcPr>
            <w:tcW w:w="20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Provider Relationship</w:t>
            </w:r>
          </w:p>
        </w:tc>
        <w:tc>
          <w:tcPr>
            <w:tcW w:w="202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ure</w:t>
            </w:r>
          </w:p>
        </w:tc>
        <w:tc>
          <w:tcPr>
            <w:tcW w:w="202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021A1B" w:rsidRPr="00BA1BDD" w:rsidRDefault="00021A1B" w:rsidP="00021A1B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Employment</w:t>
            </w: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  <w:tcBorders>
              <w:top w:val="doub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Sex</w:t>
            </w:r>
          </w:p>
        </w:tc>
        <w:tc>
          <w:tcPr>
            <w:tcW w:w="1842" w:type="dxa"/>
            <w:tcBorders>
              <w:top w:val="doub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doub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doub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doub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doub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doub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Male (reference)</w:t>
            </w:r>
          </w:p>
        </w:tc>
        <w:tc>
          <w:tcPr>
            <w:tcW w:w="184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  <w:tcBorders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Femal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1 (0.47-3.11)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3 (0.07-21.00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9.90 (0.88-112.00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8 (0.18-1.86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9 (0.40-2.43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3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>.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86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x 10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  <w:vertAlign w:val="superscript"/>
              </w:rPr>
              <w:t>7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(0.00-Inf)</w:t>
            </w:r>
          </w:p>
        </w:tc>
      </w:tr>
      <w:tr w:rsidR="00021A1B" w:rsidRPr="0073518C" w:rsidTr="00F074BC">
        <w:trPr>
          <w:trHeight w:val="285"/>
        </w:trPr>
        <w:tc>
          <w:tcPr>
            <w:tcW w:w="3261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Age group (in years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  <w:tcBorders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&lt; 40, 40-59, 60-69, ≥ 7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2 (0.83-2.10)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5 (0.11-3.63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26 (0.58-2.76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9 (0.54-1.83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9 (0.57-1.41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8 (0.06-1.35)</w:t>
            </w: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ancer typ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Breast (reference)</w:t>
            </w:r>
          </w:p>
        </w:tc>
        <w:tc>
          <w:tcPr>
            <w:tcW w:w="184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olon</w:t>
            </w:r>
          </w:p>
        </w:tc>
        <w:tc>
          <w:tcPr>
            <w:tcW w:w="184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6 (0.22-2.65)</w:t>
            </w:r>
          </w:p>
        </w:tc>
        <w:tc>
          <w:tcPr>
            <w:tcW w:w="220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4 (0.00-Inf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2 (0.06-8.35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3.31 (0.73-15.0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2 (0.16-5.12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Lung</w:t>
            </w:r>
          </w:p>
        </w:tc>
        <w:tc>
          <w:tcPr>
            <w:tcW w:w="184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20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4 (0.00-Inf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03 (0.09-12.2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4 (0.06-7.27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94 (0.71-12.2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Stomach</w:t>
            </w:r>
          </w:p>
        </w:tc>
        <w:tc>
          <w:tcPr>
            <w:tcW w:w="184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8 (0.17-2.67)</w:t>
            </w:r>
          </w:p>
        </w:tc>
        <w:tc>
          <w:tcPr>
            <w:tcW w:w="220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>.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4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x 10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  <w:vertAlign w:val="superscript"/>
              </w:rPr>
              <w:t>17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(0.00-Inf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2 (0.10-12.2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4 (0.05-5.91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66 (0.64-11.0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Other</w:t>
            </w:r>
          </w:p>
        </w:tc>
        <w:tc>
          <w:tcPr>
            <w:tcW w:w="184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0 (0.13-1.27)</w:t>
            </w:r>
          </w:p>
        </w:tc>
        <w:tc>
          <w:tcPr>
            <w:tcW w:w="220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8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>.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73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x 10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  <w:vertAlign w:val="superscript"/>
              </w:rPr>
              <w:t>8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(0.00-Inf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3 (0.09-4.3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1 (0.18-4.54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71 (0.55-5.35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7 (0.11-7.07)</w:t>
            </w: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Multi primary</w:t>
            </w:r>
          </w:p>
        </w:tc>
        <w:tc>
          <w:tcPr>
            <w:tcW w:w="184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20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>.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48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x 10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  <w:vertAlign w:val="superscript"/>
              </w:rPr>
              <w:t>8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(0.00-Inf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4.57 (0.35-59.0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  <w:tcBorders>
              <w:bottom w:val="single" w:sz="4" w:space="0" w:color="auto"/>
            </w:tcBorders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Never diagnosed with canc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21 (0.64-7.59)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5 (0.00-Inf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33 (0.18-9.78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2 (0.11-3.63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021A1B" w:rsidRPr="0073518C" w:rsidTr="00F074BC">
        <w:trPr>
          <w:trHeight w:val="285"/>
        </w:trPr>
        <w:tc>
          <w:tcPr>
            <w:tcW w:w="3261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Treatment cours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Pretreatment (reference)</w:t>
            </w:r>
          </w:p>
        </w:tc>
        <w:tc>
          <w:tcPr>
            <w:tcW w:w="184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Ongoing</w:t>
            </w:r>
          </w:p>
        </w:tc>
        <w:tc>
          <w:tcPr>
            <w:tcW w:w="184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9 (0.16-1.46)</w:t>
            </w:r>
          </w:p>
        </w:tc>
        <w:tc>
          <w:tcPr>
            <w:tcW w:w="220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4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>.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58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x 10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  <w:vertAlign w:val="superscript"/>
              </w:rPr>
              <w:t>16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(0.00-Inf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5.74 (0.97-34.0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5 (0.21-3.44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39 (0.14-1.09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5.32 (0.23-122.00)</w:t>
            </w: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  <w:tcBorders>
              <w:bottom w:val="single" w:sz="4" w:space="0" w:color="auto"/>
            </w:tcBorders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omplete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6 (0.34-2.17)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6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>.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55</w:t>
            </w:r>
            <w:r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x 10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  <w:vertAlign w:val="superscript"/>
              </w:rPr>
              <w:t>16</w:t>
            </w: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 xml:space="preserve"> (0.00-Inf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7 (0.12-7.69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8 (0.29-3.36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23 (0.08-0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65)*</w:t>
            </w:r>
            <w:proofErr w:type="gramEnd"/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8.80 (0.63-122.00)</w:t>
            </w: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Residenc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CDO† (reference)</w:t>
            </w:r>
          </w:p>
        </w:tc>
        <w:tc>
          <w:tcPr>
            <w:tcW w:w="184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Within KP‡</w:t>
            </w:r>
          </w:p>
        </w:tc>
        <w:tc>
          <w:tcPr>
            <w:tcW w:w="184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2 (0.30-1.77)</w:t>
            </w:r>
          </w:p>
        </w:tc>
        <w:tc>
          <w:tcPr>
            <w:tcW w:w="220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67 (0.15-3.1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8 (0.28-2.84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90 (0.38-2.10)</w:t>
            </w:r>
          </w:p>
        </w:tc>
        <w:tc>
          <w:tcPr>
            <w:tcW w:w="2022" w:type="dxa"/>
            <w:vAlign w:val="center"/>
          </w:tcPr>
          <w:p w:rsidR="00F074BC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2 (0.17-7.37)</w:t>
            </w:r>
          </w:p>
        </w:tc>
      </w:tr>
      <w:tr w:rsidR="00F074BC" w:rsidRPr="0073518C" w:rsidTr="00F074BC">
        <w:trPr>
          <w:trHeight w:val="310"/>
        </w:trPr>
        <w:tc>
          <w:tcPr>
            <w:tcW w:w="3261" w:type="dxa"/>
            <w:tcBorders>
              <w:bottom w:val="single" w:sz="4" w:space="0" w:color="auto"/>
            </w:tcBorders>
          </w:tcPr>
          <w:p w:rsidR="00F074BC" w:rsidRPr="00BA1BDD" w:rsidRDefault="00F074BC" w:rsidP="00F074BC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Outside KP‡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92 (0.34-11.00)</w:t>
            </w:r>
          </w:p>
        </w:tc>
        <w:tc>
          <w:tcPr>
            <w:tcW w:w="220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14 (0.00-Inf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17 (0.12-11.80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3 (0.35-7.69)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:rsidR="00F074BC" w:rsidRPr="00F074BC" w:rsidRDefault="00F074BC" w:rsidP="00F074BC">
            <w:pPr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021A1B" w:rsidRPr="0073518C" w:rsidTr="00F074BC">
        <w:trPr>
          <w:trHeight w:val="285"/>
        </w:trPr>
        <w:tc>
          <w:tcPr>
            <w:tcW w:w="3261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Symptom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Yes (reference)</w:t>
            </w:r>
          </w:p>
        </w:tc>
        <w:tc>
          <w:tcPr>
            <w:tcW w:w="184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  <w:tcBorders>
              <w:bottom w:val="single" w:sz="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No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2.08 (0.90-4.85)</w:t>
            </w:r>
          </w:p>
        </w:tc>
        <w:tc>
          <w:tcPr>
            <w:tcW w:w="220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16 (0.04-0.</w:t>
            </w:r>
            <w:proofErr w:type="gramStart"/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72)*</w:t>
            </w:r>
            <w:proofErr w:type="gramEnd"/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45 (0.50-4.20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85 (0.37-1.95)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41 (0.06-2.75)</w:t>
            </w: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  <w:tcBorders>
              <w:top w:val="single" w:sz="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Past consultation history at KCC§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  <w:tcBorders>
              <w:top w:val="single" w:sz="4" w:space="0" w:color="auto"/>
            </w:tcBorders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Yes (reference)</w:t>
            </w:r>
          </w:p>
        </w:tc>
        <w:tc>
          <w:tcPr>
            <w:tcW w:w="184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20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022" w:type="dxa"/>
          </w:tcPr>
          <w:p w:rsidR="00021A1B" w:rsidRPr="00F074BC" w:rsidRDefault="00021A1B" w:rsidP="00F074BC">
            <w:pPr>
              <w:snapToGrid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021A1B" w:rsidRPr="0073518C" w:rsidTr="00F074BC">
        <w:trPr>
          <w:trHeight w:val="310"/>
        </w:trPr>
        <w:tc>
          <w:tcPr>
            <w:tcW w:w="3261" w:type="dxa"/>
            <w:tcBorders>
              <w:bottom w:val="single" w:sz="24" w:space="0" w:color="auto"/>
            </w:tcBorders>
          </w:tcPr>
          <w:p w:rsidR="00021A1B" w:rsidRPr="00BA1BDD" w:rsidRDefault="00021A1B" w:rsidP="00021A1B">
            <w:pPr>
              <w:snapToGrid w:val="0"/>
              <w:ind w:leftChars="100" w:left="24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 w:hint="eastAsia"/>
                <w:sz w:val="20"/>
                <w:szCs w:val="20"/>
              </w:rPr>
              <w:t>N</w:t>
            </w:r>
            <w:r w:rsidRPr="00BA1BDD">
              <w:rPr>
                <w:rFonts w:ascii="Helvetica" w:hAnsi="Helvetica"/>
                <w:sz w:val="20"/>
                <w:szCs w:val="20"/>
              </w:rPr>
              <w:t>o</w:t>
            </w:r>
          </w:p>
        </w:tc>
        <w:tc>
          <w:tcPr>
            <w:tcW w:w="1842" w:type="dxa"/>
            <w:tcBorders>
              <w:bottom w:val="single" w:sz="2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56 (0.12-2.67)</w:t>
            </w:r>
          </w:p>
        </w:tc>
        <w:tc>
          <w:tcPr>
            <w:tcW w:w="2202" w:type="dxa"/>
            <w:tcBorders>
              <w:bottom w:val="single" w:sz="2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22" w:type="dxa"/>
            <w:tcBorders>
              <w:bottom w:val="single" w:sz="24" w:space="0" w:color="auto"/>
            </w:tcBorders>
          </w:tcPr>
          <w:p w:rsidR="00021A1B" w:rsidRPr="00F074BC" w:rsidRDefault="008C17D8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  <w:tc>
          <w:tcPr>
            <w:tcW w:w="2022" w:type="dxa"/>
            <w:tcBorders>
              <w:bottom w:val="single" w:sz="2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1.64 (0.33-8.16)</w:t>
            </w:r>
          </w:p>
        </w:tc>
        <w:tc>
          <w:tcPr>
            <w:tcW w:w="2022" w:type="dxa"/>
            <w:tcBorders>
              <w:bottom w:val="single" w:sz="2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70 (0.15-3.38)</w:t>
            </w:r>
          </w:p>
        </w:tc>
        <w:tc>
          <w:tcPr>
            <w:tcW w:w="2022" w:type="dxa"/>
            <w:tcBorders>
              <w:bottom w:val="single" w:sz="24" w:space="0" w:color="auto"/>
            </w:tcBorders>
          </w:tcPr>
          <w:p w:rsidR="00021A1B" w:rsidRPr="00F074BC" w:rsidRDefault="00F074BC" w:rsidP="00F074BC">
            <w:pPr>
              <w:widowControl/>
              <w:snapToGrid w:val="0"/>
              <w:jc w:val="center"/>
              <w:rPr>
                <w:rFonts w:ascii="Helvetica" w:eastAsia="游ゴシック" w:hAnsi="Helvetica"/>
                <w:color w:val="000000"/>
                <w:sz w:val="20"/>
                <w:szCs w:val="20"/>
              </w:rPr>
            </w:pPr>
            <w:r w:rsidRPr="00F074BC">
              <w:rPr>
                <w:rFonts w:ascii="Helvetica" w:eastAsia="游ゴシック" w:hAnsi="Helvetica"/>
                <w:color w:val="000000"/>
                <w:sz w:val="20"/>
                <w:szCs w:val="20"/>
              </w:rPr>
              <w:t>0.00 (0.00-Inf)</w:t>
            </w:r>
          </w:p>
        </w:tc>
      </w:tr>
      <w:tr w:rsidR="00021A1B" w:rsidRPr="0073518C" w:rsidTr="00BA1BDD">
        <w:trPr>
          <w:trHeight w:val="310"/>
        </w:trPr>
        <w:tc>
          <w:tcPr>
            <w:tcW w:w="15393" w:type="dxa"/>
            <w:gridSpan w:val="7"/>
            <w:tcBorders>
              <w:top w:val="single" w:sz="24" w:space="0" w:color="auto"/>
            </w:tcBorders>
          </w:tcPr>
          <w:p w:rsidR="00021A1B" w:rsidRPr="00BA1BDD" w:rsidRDefault="00021A1B" w:rsidP="00021A1B">
            <w:pPr>
              <w:snapToGrid w:val="0"/>
              <w:rPr>
                <w:rFonts w:ascii="Helvetica" w:hAnsi="Helvetica"/>
                <w:sz w:val="20"/>
                <w:szCs w:val="20"/>
              </w:rPr>
            </w:pPr>
            <w:r w:rsidRPr="00BA1BDD">
              <w:rPr>
                <w:rFonts w:ascii="Helvetica" w:hAnsi="Helvetica"/>
                <w:sz w:val="20"/>
                <w:szCs w:val="20"/>
              </w:rPr>
              <w:t>*p &lt; 0.05, †A city designated by official ordinance, ‡Kanagawa prefecture, §Kanagawa Cancer Center</w:t>
            </w:r>
          </w:p>
        </w:tc>
      </w:tr>
    </w:tbl>
    <w:p w:rsidR="0073518C" w:rsidRPr="00183ED0" w:rsidRDefault="0073518C" w:rsidP="0073518C">
      <w:pPr>
        <w:rPr>
          <w:sz w:val="21"/>
        </w:rPr>
      </w:pPr>
    </w:p>
    <w:sectPr w:rsidR="0073518C" w:rsidRPr="00183ED0" w:rsidSect="00546CEC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ED0"/>
    <w:rsid w:val="000138F1"/>
    <w:rsid w:val="00021A1B"/>
    <w:rsid w:val="000248B7"/>
    <w:rsid w:val="00032F00"/>
    <w:rsid w:val="00045716"/>
    <w:rsid w:val="00051631"/>
    <w:rsid w:val="00067C9A"/>
    <w:rsid w:val="00074ECE"/>
    <w:rsid w:val="0009429C"/>
    <w:rsid w:val="000A56D1"/>
    <w:rsid w:val="000C1632"/>
    <w:rsid w:val="000C5C7D"/>
    <w:rsid w:val="000D3709"/>
    <w:rsid w:val="000D3DE4"/>
    <w:rsid w:val="000E13B9"/>
    <w:rsid w:val="000F3EB0"/>
    <w:rsid w:val="00101D93"/>
    <w:rsid w:val="001113BB"/>
    <w:rsid w:val="001338C3"/>
    <w:rsid w:val="001353A8"/>
    <w:rsid w:val="00143561"/>
    <w:rsid w:val="001565EA"/>
    <w:rsid w:val="00160CC3"/>
    <w:rsid w:val="001820C3"/>
    <w:rsid w:val="00183ED0"/>
    <w:rsid w:val="001868C5"/>
    <w:rsid w:val="001D1623"/>
    <w:rsid w:val="001D1EA0"/>
    <w:rsid w:val="001E381C"/>
    <w:rsid w:val="002161FA"/>
    <w:rsid w:val="00252BC5"/>
    <w:rsid w:val="002668F8"/>
    <w:rsid w:val="002A1F35"/>
    <w:rsid w:val="002B5505"/>
    <w:rsid w:val="002C575B"/>
    <w:rsid w:val="002C6545"/>
    <w:rsid w:val="002E0D74"/>
    <w:rsid w:val="0030327D"/>
    <w:rsid w:val="00307EDE"/>
    <w:rsid w:val="00324FBC"/>
    <w:rsid w:val="00330877"/>
    <w:rsid w:val="00342A68"/>
    <w:rsid w:val="00346E60"/>
    <w:rsid w:val="00354BAA"/>
    <w:rsid w:val="003653C0"/>
    <w:rsid w:val="00370D26"/>
    <w:rsid w:val="00383AEC"/>
    <w:rsid w:val="0039168E"/>
    <w:rsid w:val="003C0E40"/>
    <w:rsid w:val="003C4C4F"/>
    <w:rsid w:val="003E6276"/>
    <w:rsid w:val="003E7785"/>
    <w:rsid w:val="00413BAF"/>
    <w:rsid w:val="00462C84"/>
    <w:rsid w:val="004636A5"/>
    <w:rsid w:val="00466A18"/>
    <w:rsid w:val="00470D17"/>
    <w:rsid w:val="004879C0"/>
    <w:rsid w:val="004A05BC"/>
    <w:rsid w:val="004B3C79"/>
    <w:rsid w:val="004B42B1"/>
    <w:rsid w:val="004C263B"/>
    <w:rsid w:val="004E500A"/>
    <w:rsid w:val="004F38D7"/>
    <w:rsid w:val="004F5A44"/>
    <w:rsid w:val="0053100A"/>
    <w:rsid w:val="00541DBA"/>
    <w:rsid w:val="00546CEC"/>
    <w:rsid w:val="00557130"/>
    <w:rsid w:val="00560C94"/>
    <w:rsid w:val="00570552"/>
    <w:rsid w:val="00593EA5"/>
    <w:rsid w:val="005A12FD"/>
    <w:rsid w:val="005A3378"/>
    <w:rsid w:val="005C1F9B"/>
    <w:rsid w:val="005D0E78"/>
    <w:rsid w:val="005E5E16"/>
    <w:rsid w:val="0060113B"/>
    <w:rsid w:val="00610E06"/>
    <w:rsid w:val="00633773"/>
    <w:rsid w:val="006406E5"/>
    <w:rsid w:val="00672083"/>
    <w:rsid w:val="0068018C"/>
    <w:rsid w:val="006A51E1"/>
    <w:rsid w:val="006C2D14"/>
    <w:rsid w:val="006D5DCB"/>
    <w:rsid w:val="0073518C"/>
    <w:rsid w:val="00741B83"/>
    <w:rsid w:val="00745507"/>
    <w:rsid w:val="00756953"/>
    <w:rsid w:val="0079237D"/>
    <w:rsid w:val="007A5918"/>
    <w:rsid w:val="007A6FD4"/>
    <w:rsid w:val="007B7AFB"/>
    <w:rsid w:val="007C31C3"/>
    <w:rsid w:val="007C4466"/>
    <w:rsid w:val="007C5A53"/>
    <w:rsid w:val="007C6956"/>
    <w:rsid w:val="007C73A1"/>
    <w:rsid w:val="007D631E"/>
    <w:rsid w:val="007E2077"/>
    <w:rsid w:val="007F1C3D"/>
    <w:rsid w:val="0084451D"/>
    <w:rsid w:val="00846094"/>
    <w:rsid w:val="00863E0B"/>
    <w:rsid w:val="00882D5C"/>
    <w:rsid w:val="00896B71"/>
    <w:rsid w:val="00897357"/>
    <w:rsid w:val="008A0463"/>
    <w:rsid w:val="008C17D8"/>
    <w:rsid w:val="008E1FDB"/>
    <w:rsid w:val="009143C9"/>
    <w:rsid w:val="00917FC3"/>
    <w:rsid w:val="009314C4"/>
    <w:rsid w:val="00951D7E"/>
    <w:rsid w:val="00955C14"/>
    <w:rsid w:val="00986ACA"/>
    <w:rsid w:val="009A1F4A"/>
    <w:rsid w:val="009A4389"/>
    <w:rsid w:val="009C31E1"/>
    <w:rsid w:val="009C3DC7"/>
    <w:rsid w:val="009D267E"/>
    <w:rsid w:val="009E1E27"/>
    <w:rsid w:val="00A03D4B"/>
    <w:rsid w:val="00A04F99"/>
    <w:rsid w:val="00A27A88"/>
    <w:rsid w:val="00A3506D"/>
    <w:rsid w:val="00A54AA9"/>
    <w:rsid w:val="00A54BD0"/>
    <w:rsid w:val="00A56FCC"/>
    <w:rsid w:val="00A7601E"/>
    <w:rsid w:val="00AB34A5"/>
    <w:rsid w:val="00AD2927"/>
    <w:rsid w:val="00AE573F"/>
    <w:rsid w:val="00AF42C3"/>
    <w:rsid w:val="00B00C27"/>
    <w:rsid w:val="00B07A27"/>
    <w:rsid w:val="00B305F9"/>
    <w:rsid w:val="00B35869"/>
    <w:rsid w:val="00B4504E"/>
    <w:rsid w:val="00B61E2B"/>
    <w:rsid w:val="00B70278"/>
    <w:rsid w:val="00B7631B"/>
    <w:rsid w:val="00BA1BDD"/>
    <w:rsid w:val="00BA2E61"/>
    <w:rsid w:val="00BB686A"/>
    <w:rsid w:val="00BC63E9"/>
    <w:rsid w:val="00BC7EB6"/>
    <w:rsid w:val="00BD7CAC"/>
    <w:rsid w:val="00BE7112"/>
    <w:rsid w:val="00BF766F"/>
    <w:rsid w:val="00C03C18"/>
    <w:rsid w:val="00C06A66"/>
    <w:rsid w:val="00C2020E"/>
    <w:rsid w:val="00C221E0"/>
    <w:rsid w:val="00C36826"/>
    <w:rsid w:val="00C46606"/>
    <w:rsid w:val="00C6564E"/>
    <w:rsid w:val="00C7670C"/>
    <w:rsid w:val="00C92189"/>
    <w:rsid w:val="00C940D0"/>
    <w:rsid w:val="00CC6B4A"/>
    <w:rsid w:val="00CE325B"/>
    <w:rsid w:val="00CF155E"/>
    <w:rsid w:val="00D153DD"/>
    <w:rsid w:val="00D627FD"/>
    <w:rsid w:val="00D65571"/>
    <w:rsid w:val="00D76D7F"/>
    <w:rsid w:val="00DB5BF3"/>
    <w:rsid w:val="00DC7A99"/>
    <w:rsid w:val="00E04548"/>
    <w:rsid w:val="00E04FA8"/>
    <w:rsid w:val="00E1006F"/>
    <w:rsid w:val="00E2748F"/>
    <w:rsid w:val="00E3231C"/>
    <w:rsid w:val="00E32C6F"/>
    <w:rsid w:val="00E3471A"/>
    <w:rsid w:val="00E35ACC"/>
    <w:rsid w:val="00E4481A"/>
    <w:rsid w:val="00E5195B"/>
    <w:rsid w:val="00E63C48"/>
    <w:rsid w:val="00E71916"/>
    <w:rsid w:val="00EB39C6"/>
    <w:rsid w:val="00EE4B65"/>
    <w:rsid w:val="00F05A99"/>
    <w:rsid w:val="00F074BC"/>
    <w:rsid w:val="00F3242F"/>
    <w:rsid w:val="00F44ADB"/>
    <w:rsid w:val="00F517EE"/>
    <w:rsid w:val="00F5240C"/>
    <w:rsid w:val="00F702F7"/>
    <w:rsid w:val="00F755BD"/>
    <w:rsid w:val="00F7747B"/>
    <w:rsid w:val="00F8069C"/>
    <w:rsid w:val="00F87868"/>
    <w:rsid w:val="00F91B56"/>
    <w:rsid w:val="00F94C23"/>
    <w:rsid w:val="00FB0C6C"/>
    <w:rsid w:val="00FB6C18"/>
    <w:rsid w:val="00FC1AF3"/>
    <w:rsid w:val="00FC2BE8"/>
    <w:rsid w:val="00FF7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EDF07D7"/>
  <w15:chartTrackingRefBased/>
  <w15:docId w15:val="{B9CF1ECE-0DEE-8E4B-B3D5-D2EFE4AA3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3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C17D8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8C17D8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0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8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4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1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5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7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7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要</dc:creator>
  <cp:keywords/>
  <dc:description/>
  <cp:lastModifiedBy>渡邉 要</cp:lastModifiedBy>
  <cp:revision>8</cp:revision>
  <dcterms:created xsi:type="dcterms:W3CDTF">2019-12-25T18:42:00Z</dcterms:created>
  <dcterms:modified xsi:type="dcterms:W3CDTF">2020-02-19T14:22:00Z</dcterms:modified>
</cp:coreProperties>
</file>